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41336" w14:textId="5DC3071C" w:rsidR="005D36C9" w:rsidRPr="003C4C52" w:rsidRDefault="005D36C9" w:rsidP="005D36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4C52">
        <w:rPr>
          <w:rFonts w:ascii="Times New Roman" w:hAnsi="Times New Roman" w:cs="Times New Roman"/>
          <w:b/>
          <w:bCs/>
          <w:sz w:val="24"/>
          <w:szCs w:val="24"/>
        </w:rPr>
        <w:t>S5 Table. Summary of significant effects in our MANOVA with stroke volume and ejection fraction as dependent variable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each significant predictor, we report the value of t</w:t>
      </w:r>
      <w:r>
        <w:rPr>
          <w:rFonts w:ascii="Times New Roman" w:hAnsi="Times New Roman" w:cs="Times New Roman"/>
          <w:sz w:val="24"/>
          <w:szCs w:val="24"/>
        </w:rPr>
        <w:t>wo</w:t>
      </w:r>
      <w:r>
        <w:rPr>
          <w:rFonts w:ascii="Times New Roman" w:hAnsi="Times New Roman" w:cs="Times New Roman"/>
          <w:sz w:val="24"/>
          <w:szCs w:val="24"/>
        </w:rPr>
        <w:t xml:space="preserve"> test statistic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Wilks’ </w:t>
      </w:r>
      <w:r>
        <w:rPr>
          <w:rFonts w:ascii="Times New Roman" w:hAnsi="Times New Roman" w:cs="Times New Roman"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Pillai’s trace), with the associated p-value shown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D36C9" w14:paraId="73747D43" w14:textId="77777777" w:rsidTr="003C4C52">
        <w:tc>
          <w:tcPr>
            <w:tcW w:w="3116" w:type="dxa"/>
          </w:tcPr>
          <w:p w14:paraId="39D25863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redictor</w:t>
            </w:r>
          </w:p>
        </w:tc>
        <w:tc>
          <w:tcPr>
            <w:tcW w:w="3117" w:type="dxa"/>
          </w:tcPr>
          <w:p w14:paraId="559598F8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Wilks’ </w:t>
            </w:r>
            <w:r w:rsidRPr="005D36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sym w:font="Symbol" w:char="F06C"/>
            </w:r>
            <w:r w:rsidRPr="005D36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 (p-value)</w:t>
            </w:r>
          </w:p>
        </w:tc>
        <w:tc>
          <w:tcPr>
            <w:tcW w:w="3117" w:type="dxa"/>
          </w:tcPr>
          <w:p w14:paraId="671A351D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illai’s Trace (p-value)</w:t>
            </w:r>
          </w:p>
        </w:tc>
      </w:tr>
      <w:tr w:rsidR="005D36C9" w14:paraId="43C12CC8" w14:textId="77777777" w:rsidTr="003C4C52">
        <w:tc>
          <w:tcPr>
            <w:tcW w:w="3116" w:type="dxa"/>
          </w:tcPr>
          <w:p w14:paraId="56F66A7A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xercise</w:t>
            </w:r>
          </w:p>
        </w:tc>
        <w:tc>
          <w:tcPr>
            <w:tcW w:w="3117" w:type="dxa"/>
          </w:tcPr>
          <w:p w14:paraId="465F9CD1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648 (0.0168)</w:t>
            </w:r>
          </w:p>
        </w:tc>
        <w:tc>
          <w:tcPr>
            <w:tcW w:w="3117" w:type="dxa"/>
          </w:tcPr>
          <w:p w14:paraId="5D0FD73D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352 (0.0168)</w:t>
            </w:r>
          </w:p>
        </w:tc>
      </w:tr>
      <w:tr w:rsidR="005D36C9" w14:paraId="17E6D11E" w14:textId="77777777" w:rsidTr="003C4C52">
        <w:tc>
          <w:tcPr>
            <w:tcW w:w="3116" w:type="dxa"/>
          </w:tcPr>
          <w:p w14:paraId="64DFC487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proofErr w:type="gramStart"/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enotype:Diet</w:t>
            </w:r>
            <w:proofErr w:type="spellEnd"/>
            <w:proofErr w:type="gramEnd"/>
          </w:p>
        </w:tc>
        <w:tc>
          <w:tcPr>
            <w:tcW w:w="3117" w:type="dxa"/>
          </w:tcPr>
          <w:p w14:paraId="77836101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371 (0.0051)</w:t>
            </w:r>
          </w:p>
        </w:tc>
        <w:tc>
          <w:tcPr>
            <w:tcW w:w="3117" w:type="dxa"/>
          </w:tcPr>
          <w:p w14:paraId="062D6E22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634 (0.0052)</w:t>
            </w:r>
          </w:p>
        </w:tc>
      </w:tr>
      <w:tr w:rsidR="005D36C9" w14:paraId="4860780D" w14:textId="77777777" w:rsidTr="003C4C52">
        <w:tc>
          <w:tcPr>
            <w:tcW w:w="3116" w:type="dxa"/>
          </w:tcPr>
          <w:p w14:paraId="0CF1194F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proofErr w:type="gramStart"/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ex:Exercise</w:t>
            </w:r>
            <w:proofErr w:type="spellEnd"/>
            <w:proofErr w:type="gramEnd"/>
          </w:p>
        </w:tc>
        <w:tc>
          <w:tcPr>
            <w:tcW w:w="3117" w:type="dxa"/>
          </w:tcPr>
          <w:p w14:paraId="1864A206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493 (0.0027)</w:t>
            </w:r>
          </w:p>
        </w:tc>
        <w:tc>
          <w:tcPr>
            <w:tcW w:w="3117" w:type="dxa"/>
          </w:tcPr>
          <w:p w14:paraId="67A88E1A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507 (0.0027)</w:t>
            </w:r>
          </w:p>
        </w:tc>
      </w:tr>
      <w:tr w:rsidR="005D36C9" w14:paraId="2270A983" w14:textId="77777777" w:rsidTr="003C4C52">
        <w:tc>
          <w:tcPr>
            <w:tcW w:w="3116" w:type="dxa"/>
          </w:tcPr>
          <w:p w14:paraId="37EA672F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proofErr w:type="gramStart"/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N:Diet</w:t>
            </w:r>
            <w:proofErr w:type="spellEnd"/>
            <w:proofErr w:type="gramEnd"/>
          </w:p>
        </w:tc>
        <w:tc>
          <w:tcPr>
            <w:tcW w:w="3117" w:type="dxa"/>
          </w:tcPr>
          <w:p w14:paraId="36855575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623 (0.0124)</w:t>
            </w:r>
          </w:p>
        </w:tc>
        <w:tc>
          <w:tcPr>
            <w:tcW w:w="3117" w:type="dxa"/>
          </w:tcPr>
          <w:p w14:paraId="342C4C1C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377 (0.0124)</w:t>
            </w:r>
          </w:p>
        </w:tc>
      </w:tr>
      <w:tr w:rsidR="005D36C9" w14:paraId="60578186" w14:textId="77777777" w:rsidTr="003C4C52">
        <w:tc>
          <w:tcPr>
            <w:tcW w:w="3116" w:type="dxa"/>
          </w:tcPr>
          <w:p w14:paraId="5723CA2D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ge</w:t>
            </w:r>
          </w:p>
        </w:tc>
        <w:tc>
          <w:tcPr>
            <w:tcW w:w="3117" w:type="dxa"/>
          </w:tcPr>
          <w:p w14:paraId="130FF40C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222 (0.0001)</w:t>
            </w:r>
          </w:p>
        </w:tc>
        <w:tc>
          <w:tcPr>
            <w:tcW w:w="3117" w:type="dxa"/>
          </w:tcPr>
          <w:p w14:paraId="66121FB6" w14:textId="77777777" w:rsidR="005D36C9" w:rsidRPr="005D36C9" w:rsidRDefault="005D36C9" w:rsidP="003C4C5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D36C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778 (0.0001)</w:t>
            </w:r>
          </w:p>
        </w:tc>
      </w:tr>
    </w:tbl>
    <w:p w14:paraId="189EF92D" w14:textId="77777777" w:rsidR="00CF261D" w:rsidRDefault="00CF261D"/>
    <w:sectPr w:rsidR="00CF2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6C9"/>
    <w:rsid w:val="00005E97"/>
    <w:rsid w:val="000265E3"/>
    <w:rsid w:val="00027FAF"/>
    <w:rsid w:val="000307CF"/>
    <w:rsid w:val="00030EFA"/>
    <w:rsid w:val="00032479"/>
    <w:rsid w:val="0003328F"/>
    <w:rsid w:val="00054F57"/>
    <w:rsid w:val="000732C4"/>
    <w:rsid w:val="0007749B"/>
    <w:rsid w:val="00081C8A"/>
    <w:rsid w:val="0008596F"/>
    <w:rsid w:val="000961FF"/>
    <w:rsid w:val="0009761B"/>
    <w:rsid w:val="000B7907"/>
    <w:rsid w:val="000C1CC2"/>
    <w:rsid w:val="000C2E4A"/>
    <w:rsid w:val="000C54A1"/>
    <w:rsid w:val="000C623E"/>
    <w:rsid w:val="000C7BBC"/>
    <w:rsid w:val="000D367B"/>
    <w:rsid w:val="000D7956"/>
    <w:rsid w:val="000F3C94"/>
    <w:rsid w:val="000F4862"/>
    <w:rsid w:val="000F4F96"/>
    <w:rsid w:val="00102FEF"/>
    <w:rsid w:val="00115BBB"/>
    <w:rsid w:val="00116FF3"/>
    <w:rsid w:val="001211CA"/>
    <w:rsid w:val="001225AC"/>
    <w:rsid w:val="00125DB4"/>
    <w:rsid w:val="00130E46"/>
    <w:rsid w:val="00134E59"/>
    <w:rsid w:val="00141724"/>
    <w:rsid w:val="001515A8"/>
    <w:rsid w:val="00154654"/>
    <w:rsid w:val="00157A87"/>
    <w:rsid w:val="001611AA"/>
    <w:rsid w:val="00164244"/>
    <w:rsid w:val="00170322"/>
    <w:rsid w:val="00177176"/>
    <w:rsid w:val="001773C7"/>
    <w:rsid w:val="001812AB"/>
    <w:rsid w:val="00182AA1"/>
    <w:rsid w:val="001962AF"/>
    <w:rsid w:val="0019648F"/>
    <w:rsid w:val="00196DAF"/>
    <w:rsid w:val="00197DF2"/>
    <w:rsid w:val="001A40C6"/>
    <w:rsid w:val="001A4949"/>
    <w:rsid w:val="001B3911"/>
    <w:rsid w:val="001B399C"/>
    <w:rsid w:val="001B5742"/>
    <w:rsid w:val="001D4836"/>
    <w:rsid w:val="001D7FE5"/>
    <w:rsid w:val="001E04B5"/>
    <w:rsid w:val="001E79D1"/>
    <w:rsid w:val="001F0D70"/>
    <w:rsid w:val="001F1F1B"/>
    <w:rsid w:val="001F5B76"/>
    <w:rsid w:val="001F7848"/>
    <w:rsid w:val="0020670D"/>
    <w:rsid w:val="00216A65"/>
    <w:rsid w:val="002207B8"/>
    <w:rsid w:val="002227B7"/>
    <w:rsid w:val="00223AB5"/>
    <w:rsid w:val="00230505"/>
    <w:rsid w:val="00232F10"/>
    <w:rsid w:val="00234BE9"/>
    <w:rsid w:val="00241AFD"/>
    <w:rsid w:val="002457BD"/>
    <w:rsid w:val="00245E71"/>
    <w:rsid w:val="0024659B"/>
    <w:rsid w:val="00255444"/>
    <w:rsid w:val="00255D3A"/>
    <w:rsid w:val="00263A72"/>
    <w:rsid w:val="00264FBE"/>
    <w:rsid w:val="00271ACA"/>
    <w:rsid w:val="00271CB1"/>
    <w:rsid w:val="00274610"/>
    <w:rsid w:val="00274758"/>
    <w:rsid w:val="0028496A"/>
    <w:rsid w:val="00286EE1"/>
    <w:rsid w:val="00292973"/>
    <w:rsid w:val="00292D57"/>
    <w:rsid w:val="002A3D62"/>
    <w:rsid w:val="002A4C18"/>
    <w:rsid w:val="002B42E9"/>
    <w:rsid w:val="002C18F7"/>
    <w:rsid w:val="002C303A"/>
    <w:rsid w:val="002C67B7"/>
    <w:rsid w:val="002D0EC6"/>
    <w:rsid w:val="002D2107"/>
    <w:rsid w:val="002E2898"/>
    <w:rsid w:val="002F69C3"/>
    <w:rsid w:val="002F6D93"/>
    <w:rsid w:val="00300A96"/>
    <w:rsid w:val="00304B81"/>
    <w:rsid w:val="00305EFA"/>
    <w:rsid w:val="003064E4"/>
    <w:rsid w:val="003116B4"/>
    <w:rsid w:val="00320A4D"/>
    <w:rsid w:val="003212F4"/>
    <w:rsid w:val="0032166C"/>
    <w:rsid w:val="00325104"/>
    <w:rsid w:val="003442AA"/>
    <w:rsid w:val="00347E62"/>
    <w:rsid w:val="003508C7"/>
    <w:rsid w:val="00350C04"/>
    <w:rsid w:val="0035242A"/>
    <w:rsid w:val="00356C3B"/>
    <w:rsid w:val="00360CB2"/>
    <w:rsid w:val="00361519"/>
    <w:rsid w:val="0039371C"/>
    <w:rsid w:val="003A77CE"/>
    <w:rsid w:val="003B3A6D"/>
    <w:rsid w:val="003C3F4C"/>
    <w:rsid w:val="003C6C8B"/>
    <w:rsid w:val="003D0050"/>
    <w:rsid w:val="003D52CB"/>
    <w:rsid w:val="003D7AB5"/>
    <w:rsid w:val="003F4C43"/>
    <w:rsid w:val="00403EA7"/>
    <w:rsid w:val="0040562A"/>
    <w:rsid w:val="00415DA5"/>
    <w:rsid w:val="0041724E"/>
    <w:rsid w:val="00421985"/>
    <w:rsid w:val="00422753"/>
    <w:rsid w:val="004263CE"/>
    <w:rsid w:val="004279D4"/>
    <w:rsid w:val="00432E90"/>
    <w:rsid w:val="004352EE"/>
    <w:rsid w:val="004362E0"/>
    <w:rsid w:val="004376F1"/>
    <w:rsid w:val="00460629"/>
    <w:rsid w:val="00460CF6"/>
    <w:rsid w:val="004639E7"/>
    <w:rsid w:val="00471DE3"/>
    <w:rsid w:val="00473EE3"/>
    <w:rsid w:val="00475051"/>
    <w:rsid w:val="00475ECC"/>
    <w:rsid w:val="00476C64"/>
    <w:rsid w:val="00477494"/>
    <w:rsid w:val="0048016E"/>
    <w:rsid w:val="0048462B"/>
    <w:rsid w:val="00485AC8"/>
    <w:rsid w:val="004865A1"/>
    <w:rsid w:val="0049013A"/>
    <w:rsid w:val="004929E4"/>
    <w:rsid w:val="00492C35"/>
    <w:rsid w:val="0049507F"/>
    <w:rsid w:val="0049623D"/>
    <w:rsid w:val="004B04F2"/>
    <w:rsid w:val="004B12D2"/>
    <w:rsid w:val="004B5D32"/>
    <w:rsid w:val="004C0B51"/>
    <w:rsid w:val="004C1332"/>
    <w:rsid w:val="004C387A"/>
    <w:rsid w:val="004C6DCA"/>
    <w:rsid w:val="004D0A65"/>
    <w:rsid w:val="004D7394"/>
    <w:rsid w:val="004E2EF4"/>
    <w:rsid w:val="004E40CA"/>
    <w:rsid w:val="004E6C71"/>
    <w:rsid w:val="004F0A3D"/>
    <w:rsid w:val="004F5FDE"/>
    <w:rsid w:val="004F7174"/>
    <w:rsid w:val="00506BD1"/>
    <w:rsid w:val="0051455C"/>
    <w:rsid w:val="00514C6F"/>
    <w:rsid w:val="0052444A"/>
    <w:rsid w:val="00526A87"/>
    <w:rsid w:val="00526CCB"/>
    <w:rsid w:val="00526ED8"/>
    <w:rsid w:val="00536D61"/>
    <w:rsid w:val="00540037"/>
    <w:rsid w:val="00542501"/>
    <w:rsid w:val="00545BAC"/>
    <w:rsid w:val="005474C2"/>
    <w:rsid w:val="00557514"/>
    <w:rsid w:val="005608C3"/>
    <w:rsid w:val="0056399A"/>
    <w:rsid w:val="005642B5"/>
    <w:rsid w:val="00576CB8"/>
    <w:rsid w:val="00576E51"/>
    <w:rsid w:val="0058005F"/>
    <w:rsid w:val="0058319A"/>
    <w:rsid w:val="0058368B"/>
    <w:rsid w:val="00586335"/>
    <w:rsid w:val="005919B1"/>
    <w:rsid w:val="00592FEF"/>
    <w:rsid w:val="005932DE"/>
    <w:rsid w:val="00594033"/>
    <w:rsid w:val="005A166B"/>
    <w:rsid w:val="005A185D"/>
    <w:rsid w:val="005A6637"/>
    <w:rsid w:val="005C3828"/>
    <w:rsid w:val="005C42A0"/>
    <w:rsid w:val="005C6445"/>
    <w:rsid w:val="005C6C93"/>
    <w:rsid w:val="005D0F16"/>
    <w:rsid w:val="005D1FF6"/>
    <w:rsid w:val="005D2084"/>
    <w:rsid w:val="005D36C9"/>
    <w:rsid w:val="005D574C"/>
    <w:rsid w:val="005D69A2"/>
    <w:rsid w:val="005E1A16"/>
    <w:rsid w:val="005E5616"/>
    <w:rsid w:val="005F2B70"/>
    <w:rsid w:val="00604D14"/>
    <w:rsid w:val="0061596C"/>
    <w:rsid w:val="00627470"/>
    <w:rsid w:val="006357E6"/>
    <w:rsid w:val="00647439"/>
    <w:rsid w:val="0065527D"/>
    <w:rsid w:val="00660BB5"/>
    <w:rsid w:val="006652C6"/>
    <w:rsid w:val="006659FA"/>
    <w:rsid w:val="00665BA8"/>
    <w:rsid w:val="00673F9F"/>
    <w:rsid w:val="00687865"/>
    <w:rsid w:val="00691CA1"/>
    <w:rsid w:val="00691EB7"/>
    <w:rsid w:val="00692650"/>
    <w:rsid w:val="006942C1"/>
    <w:rsid w:val="006A4B81"/>
    <w:rsid w:val="006A6B6D"/>
    <w:rsid w:val="006B4456"/>
    <w:rsid w:val="006C4D7F"/>
    <w:rsid w:val="006D0F76"/>
    <w:rsid w:val="006D23D8"/>
    <w:rsid w:val="006D6903"/>
    <w:rsid w:val="006D7501"/>
    <w:rsid w:val="006E5C61"/>
    <w:rsid w:val="006F197E"/>
    <w:rsid w:val="006F6998"/>
    <w:rsid w:val="00700B65"/>
    <w:rsid w:val="007035BF"/>
    <w:rsid w:val="0072041F"/>
    <w:rsid w:val="007243B1"/>
    <w:rsid w:val="0072454E"/>
    <w:rsid w:val="0072506A"/>
    <w:rsid w:val="007274B8"/>
    <w:rsid w:val="00732824"/>
    <w:rsid w:val="00733E94"/>
    <w:rsid w:val="0073503F"/>
    <w:rsid w:val="00742E96"/>
    <w:rsid w:val="00747DB8"/>
    <w:rsid w:val="00754210"/>
    <w:rsid w:val="00756182"/>
    <w:rsid w:val="007573E6"/>
    <w:rsid w:val="00757AE9"/>
    <w:rsid w:val="00764A64"/>
    <w:rsid w:val="007702A4"/>
    <w:rsid w:val="00770698"/>
    <w:rsid w:val="007736B3"/>
    <w:rsid w:val="007738D6"/>
    <w:rsid w:val="00786AB0"/>
    <w:rsid w:val="00797DF4"/>
    <w:rsid w:val="007A0A1B"/>
    <w:rsid w:val="007A20F1"/>
    <w:rsid w:val="007B4196"/>
    <w:rsid w:val="007C0172"/>
    <w:rsid w:val="007C0E80"/>
    <w:rsid w:val="007C2037"/>
    <w:rsid w:val="007C34A8"/>
    <w:rsid w:val="007C5CCE"/>
    <w:rsid w:val="007C7413"/>
    <w:rsid w:val="007E2C6A"/>
    <w:rsid w:val="007E35DE"/>
    <w:rsid w:val="007F16BD"/>
    <w:rsid w:val="007F17B3"/>
    <w:rsid w:val="00803D21"/>
    <w:rsid w:val="00806E16"/>
    <w:rsid w:val="00812DB0"/>
    <w:rsid w:val="00817BF4"/>
    <w:rsid w:val="00821F78"/>
    <w:rsid w:val="00823F1E"/>
    <w:rsid w:val="00831084"/>
    <w:rsid w:val="00835BC4"/>
    <w:rsid w:val="0084144C"/>
    <w:rsid w:val="008452D1"/>
    <w:rsid w:val="00850BF3"/>
    <w:rsid w:val="00851C71"/>
    <w:rsid w:val="00851F31"/>
    <w:rsid w:val="008534BE"/>
    <w:rsid w:val="0085638F"/>
    <w:rsid w:val="008628D2"/>
    <w:rsid w:val="00863EC5"/>
    <w:rsid w:val="008663C5"/>
    <w:rsid w:val="0087003A"/>
    <w:rsid w:val="00870B5C"/>
    <w:rsid w:val="00885D47"/>
    <w:rsid w:val="008873B2"/>
    <w:rsid w:val="00897617"/>
    <w:rsid w:val="008A3C30"/>
    <w:rsid w:val="008B46FA"/>
    <w:rsid w:val="008B5505"/>
    <w:rsid w:val="008B584F"/>
    <w:rsid w:val="008B7591"/>
    <w:rsid w:val="008D0818"/>
    <w:rsid w:val="008D3BC7"/>
    <w:rsid w:val="008D4B89"/>
    <w:rsid w:val="008D5F0C"/>
    <w:rsid w:val="008E0960"/>
    <w:rsid w:val="008F0CB4"/>
    <w:rsid w:val="00905166"/>
    <w:rsid w:val="009265CC"/>
    <w:rsid w:val="00927854"/>
    <w:rsid w:val="009404A1"/>
    <w:rsid w:val="00954D77"/>
    <w:rsid w:val="0095518A"/>
    <w:rsid w:val="00956362"/>
    <w:rsid w:val="00966A07"/>
    <w:rsid w:val="00971E53"/>
    <w:rsid w:val="00974D03"/>
    <w:rsid w:val="009827B4"/>
    <w:rsid w:val="009851FF"/>
    <w:rsid w:val="00992B30"/>
    <w:rsid w:val="00993F45"/>
    <w:rsid w:val="009A6EBF"/>
    <w:rsid w:val="009B0013"/>
    <w:rsid w:val="009B0FA1"/>
    <w:rsid w:val="009B1FF8"/>
    <w:rsid w:val="009B79BD"/>
    <w:rsid w:val="009B7B59"/>
    <w:rsid w:val="009C7010"/>
    <w:rsid w:val="009D2ACE"/>
    <w:rsid w:val="009D5456"/>
    <w:rsid w:val="009F2C76"/>
    <w:rsid w:val="009F5944"/>
    <w:rsid w:val="00A0237B"/>
    <w:rsid w:val="00A069CD"/>
    <w:rsid w:val="00A149C3"/>
    <w:rsid w:val="00A17DD0"/>
    <w:rsid w:val="00A3250C"/>
    <w:rsid w:val="00A4378E"/>
    <w:rsid w:val="00A465AB"/>
    <w:rsid w:val="00A51E2A"/>
    <w:rsid w:val="00A64884"/>
    <w:rsid w:val="00A6620C"/>
    <w:rsid w:val="00A718E5"/>
    <w:rsid w:val="00A722C9"/>
    <w:rsid w:val="00A7699F"/>
    <w:rsid w:val="00A845FA"/>
    <w:rsid w:val="00A913BC"/>
    <w:rsid w:val="00A97C6F"/>
    <w:rsid w:val="00AA6EFA"/>
    <w:rsid w:val="00AB4433"/>
    <w:rsid w:val="00AB49F6"/>
    <w:rsid w:val="00AC1801"/>
    <w:rsid w:val="00AC3E2C"/>
    <w:rsid w:val="00AD6B48"/>
    <w:rsid w:val="00AE03DC"/>
    <w:rsid w:val="00AE3041"/>
    <w:rsid w:val="00AF401E"/>
    <w:rsid w:val="00B02D8A"/>
    <w:rsid w:val="00B10419"/>
    <w:rsid w:val="00B114D7"/>
    <w:rsid w:val="00B155D5"/>
    <w:rsid w:val="00B16A71"/>
    <w:rsid w:val="00B303CB"/>
    <w:rsid w:val="00B552BD"/>
    <w:rsid w:val="00B61284"/>
    <w:rsid w:val="00B61737"/>
    <w:rsid w:val="00B6270F"/>
    <w:rsid w:val="00B6360B"/>
    <w:rsid w:val="00B669D8"/>
    <w:rsid w:val="00B70D13"/>
    <w:rsid w:val="00B7290F"/>
    <w:rsid w:val="00B74945"/>
    <w:rsid w:val="00B750A3"/>
    <w:rsid w:val="00B760EA"/>
    <w:rsid w:val="00B76A77"/>
    <w:rsid w:val="00B81DCF"/>
    <w:rsid w:val="00B83982"/>
    <w:rsid w:val="00B83C96"/>
    <w:rsid w:val="00B87ED3"/>
    <w:rsid w:val="00BA0C0D"/>
    <w:rsid w:val="00BA0E46"/>
    <w:rsid w:val="00BA2F80"/>
    <w:rsid w:val="00BA47E3"/>
    <w:rsid w:val="00BA7882"/>
    <w:rsid w:val="00BA7E02"/>
    <w:rsid w:val="00BB660B"/>
    <w:rsid w:val="00BE46A9"/>
    <w:rsid w:val="00BE7306"/>
    <w:rsid w:val="00BF5FFB"/>
    <w:rsid w:val="00C06342"/>
    <w:rsid w:val="00C1208E"/>
    <w:rsid w:val="00C13E2D"/>
    <w:rsid w:val="00C158DC"/>
    <w:rsid w:val="00C20AAF"/>
    <w:rsid w:val="00C34415"/>
    <w:rsid w:val="00C36E5E"/>
    <w:rsid w:val="00C3776B"/>
    <w:rsid w:val="00C44775"/>
    <w:rsid w:val="00C477AB"/>
    <w:rsid w:val="00C56108"/>
    <w:rsid w:val="00C61722"/>
    <w:rsid w:val="00C64CE3"/>
    <w:rsid w:val="00C65B02"/>
    <w:rsid w:val="00C67A92"/>
    <w:rsid w:val="00C67D6A"/>
    <w:rsid w:val="00C71DF9"/>
    <w:rsid w:val="00C73E7A"/>
    <w:rsid w:val="00C80A94"/>
    <w:rsid w:val="00C81E3B"/>
    <w:rsid w:val="00C82990"/>
    <w:rsid w:val="00C8798A"/>
    <w:rsid w:val="00C9707F"/>
    <w:rsid w:val="00C9772C"/>
    <w:rsid w:val="00CA1087"/>
    <w:rsid w:val="00CA2FDF"/>
    <w:rsid w:val="00CC5B17"/>
    <w:rsid w:val="00CD1AB1"/>
    <w:rsid w:val="00CD2C26"/>
    <w:rsid w:val="00CD2C66"/>
    <w:rsid w:val="00CD4DEF"/>
    <w:rsid w:val="00CE0DE3"/>
    <w:rsid w:val="00CE53CC"/>
    <w:rsid w:val="00CE5733"/>
    <w:rsid w:val="00CF0575"/>
    <w:rsid w:val="00CF261D"/>
    <w:rsid w:val="00CF49B6"/>
    <w:rsid w:val="00CF541B"/>
    <w:rsid w:val="00D00137"/>
    <w:rsid w:val="00D020A5"/>
    <w:rsid w:val="00D054F5"/>
    <w:rsid w:val="00D05FDD"/>
    <w:rsid w:val="00D12830"/>
    <w:rsid w:val="00D12DE0"/>
    <w:rsid w:val="00D22A95"/>
    <w:rsid w:val="00D24B82"/>
    <w:rsid w:val="00D24BB6"/>
    <w:rsid w:val="00D25062"/>
    <w:rsid w:val="00D31183"/>
    <w:rsid w:val="00D3459A"/>
    <w:rsid w:val="00D42F69"/>
    <w:rsid w:val="00D43E38"/>
    <w:rsid w:val="00D4442E"/>
    <w:rsid w:val="00D50294"/>
    <w:rsid w:val="00D65378"/>
    <w:rsid w:val="00D75829"/>
    <w:rsid w:val="00D804B8"/>
    <w:rsid w:val="00D8268D"/>
    <w:rsid w:val="00D83181"/>
    <w:rsid w:val="00D852D4"/>
    <w:rsid w:val="00D960CF"/>
    <w:rsid w:val="00DB40E2"/>
    <w:rsid w:val="00DC3C6F"/>
    <w:rsid w:val="00DC4817"/>
    <w:rsid w:val="00DC4A93"/>
    <w:rsid w:val="00DC59EB"/>
    <w:rsid w:val="00DD02F9"/>
    <w:rsid w:val="00DD37EB"/>
    <w:rsid w:val="00DE0FAC"/>
    <w:rsid w:val="00DE6A10"/>
    <w:rsid w:val="00DF105D"/>
    <w:rsid w:val="00DF60E8"/>
    <w:rsid w:val="00E00CBD"/>
    <w:rsid w:val="00E01C0B"/>
    <w:rsid w:val="00E10F8C"/>
    <w:rsid w:val="00E16A19"/>
    <w:rsid w:val="00E20845"/>
    <w:rsid w:val="00E25283"/>
    <w:rsid w:val="00E34897"/>
    <w:rsid w:val="00E36FF7"/>
    <w:rsid w:val="00E4474B"/>
    <w:rsid w:val="00E52F43"/>
    <w:rsid w:val="00E54A3D"/>
    <w:rsid w:val="00E634E0"/>
    <w:rsid w:val="00E71E0B"/>
    <w:rsid w:val="00E7311F"/>
    <w:rsid w:val="00E7391A"/>
    <w:rsid w:val="00E74FF5"/>
    <w:rsid w:val="00E8283E"/>
    <w:rsid w:val="00E84855"/>
    <w:rsid w:val="00E857A6"/>
    <w:rsid w:val="00E87A3B"/>
    <w:rsid w:val="00E90662"/>
    <w:rsid w:val="00E9371F"/>
    <w:rsid w:val="00E93A9C"/>
    <w:rsid w:val="00EA1B60"/>
    <w:rsid w:val="00EA2CF4"/>
    <w:rsid w:val="00EA2EF7"/>
    <w:rsid w:val="00EA40AE"/>
    <w:rsid w:val="00EA7442"/>
    <w:rsid w:val="00EB03A2"/>
    <w:rsid w:val="00EB384D"/>
    <w:rsid w:val="00EB41E9"/>
    <w:rsid w:val="00EB66E7"/>
    <w:rsid w:val="00EC3AFA"/>
    <w:rsid w:val="00EC69F3"/>
    <w:rsid w:val="00ED1C72"/>
    <w:rsid w:val="00EE181B"/>
    <w:rsid w:val="00EE2631"/>
    <w:rsid w:val="00EE72C4"/>
    <w:rsid w:val="00EF151C"/>
    <w:rsid w:val="00EF49D9"/>
    <w:rsid w:val="00EF659D"/>
    <w:rsid w:val="00F00A8F"/>
    <w:rsid w:val="00F03780"/>
    <w:rsid w:val="00F07E7A"/>
    <w:rsid w:val="00F1145F"/>
    <w:rsid w:val="00F215D5"/>
    <w:rsid w:val="00F21715"/>
    <w:rsid w:val="00F24353"/>
    <w:rsid w:val="00F417CB"/>
    <w:rsid w:val="00F42C4A"/>
    <w:rsid w:val="00F46375"/>
    <w:rsid w:val="00F523F3"/>
    <w:rsid w:val="00F5554C"/>
    <w:rsid w:val="00F57A8A"/>
    <w:rsid w:val="00F63286"/>
    <w:rsid w:val="00F66F4D"/>
    <w:rsid w:val="00F71A7E"/>
    <w:rsid w:val="00F72F9F"/>
    <w:rsid w:val="00F7544E"/>
    <w:rsid w:val="00F806F6"/>
    <w:rsid w:val="00F818FD"/>
    <w:rsid w:val="00F83277"/>
    <w:rsid w:val="00F96594"/>
    <w:rsid w:val="00F97FE8"/>
    <w:rsid w:val="00FA48EB"/>
    <w:rsid w:val="00FB433E"/>
    <w:rsid w:val="00FB6EB0"/>
    <w:rsid w:val="00FC3FFA"/>
    <w:rsid w:val="00FD0178"/>
    <w:rsid w:val="00FD02A6"/>
    <w:rsid w:val="00FD5B11"/>
    <w:rsid w:val="00FE7336"/>
    <w:rsid w:val="00FF06E2"/>
    <w:rsid w:val="00FF12AC"/>
    <w:rsid w:val="00FF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09EB4"/>
  <w15:chartTrackingRefBased/>
  <w15:docId w15:val="{AE792278-C6CA-A54B-A158-FDEE5FF45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6C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6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36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36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6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6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6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6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6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6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3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36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6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36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36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36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36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36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3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3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6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3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36C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36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36C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D36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6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36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3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Nadkarni</dc:creator>
  <cp:keywords/>
  <dc:description/>
  <cp:lastModifiedBy>Rohan Nadkarni</cp:lastModifiedBy>
  <cp:revision>1</cp:revision>
  <dcterms:created xsi:type="dcterms:W3CDTF">2025-11-19T19:02:00Z</dcterms:created>
  <dcterms:modified xsi:type="dcterms:W3CDTF">2025-11-19T19:05:00Z</dcterms:modified>
</cp:coreProperties>
</file>